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98" w:type="dxa"/>
        <w:jc w:val="left"/>
        <w:tblInd w:w="-5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5689"/>
        <w:gridCol w:w="2127"/>
        <w:gridCol w:w="1426"/>
      </w:tblGrid>
      <w:tr>
        <w:trPr>
          <w:trHeight w:val="270" w:hRule="atLeast"/>
        </w:trPr>
        <w:tc>
          <w:tcPr>
            <w:tcW w:w="98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S</w:t>
            </w:r>
            <w:r>
              <w:rPr/>
              <w:t>upplemental Table 1: Statistical Details of integrated clinical phenomes with lipid elements in patients with  severe acute pneumonia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sco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lipid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49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utritu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7: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31373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9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ight Swea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 22:6 (sn-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139486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93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oarsenes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 22:6 (sn-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139486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9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ronchiectasia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 22:6 (sn-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139486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95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moking (pack * years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 22:6 (sn-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139486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96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2 hyperfunc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 22:6 (sn-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139486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97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ulmonary arterial hypertens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 22:6 (sn-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139486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9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ung examination/barrel ches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 22:6 (sn-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139486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99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ercussion of the lu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 22:6 (sn-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139486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00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a(mmol/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 22:6 (sn-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139486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0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CO2(mmHg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 22:6 (sn-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139486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67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aO2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 22:6 (sn-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155263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916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lood sugar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mol/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 22:6 (sn-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723802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54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oronary heart dise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 22:6 (sn-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46082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87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ight Swea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G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6172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8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oarsenes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G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6172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89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ronchiectasia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G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6172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90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moking (pack * years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G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6172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9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2 hyperfunc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G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6172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9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ulmonary arterial hypertens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G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6172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93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ung examination/barrel ches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G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6172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9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ercussion of the lu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G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6172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95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a(mmol/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G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6172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96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CO2(mmHg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G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6172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2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lood pressu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G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250892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389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oronary heart dise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G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631572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14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aO2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G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31837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149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lood sugar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mol/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G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33583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48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S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32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29180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085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utritu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32: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17327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736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espiratory rate (times /min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32: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96815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07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mpyema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I 20:2 (sn-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345905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0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mphadenectas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I 20:2 (sn-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345905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45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ural effus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754154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05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- dime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880317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1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 xml:space="preserve">insomnia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891622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73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ired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964307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8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ysphor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986643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85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espiratory failu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986643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86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i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986643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87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ysphag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986643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8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ifficulty urinating or defecati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986643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89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eart visual examin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986643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90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reatinin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986643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9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D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986643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9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986643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706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appetenc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219921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73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ung consolid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269820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82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a(mmol/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4562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97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S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896977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193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ppetit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6798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19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rea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6798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54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ther chronic diseas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46537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543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reased bronchovascular shadow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46537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805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yspnea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17941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84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(mmol/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4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25984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0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 xml:space="preserve">hemameba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I19:0 (sn-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64825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2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ung consolid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I19:0 (sn-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6825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840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ung auscult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8:1/20: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25741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1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iarrhe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6189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19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se weight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6189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20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eart rate (times /min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6189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2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reased intracranial pressu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6189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70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emperatu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306801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559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ever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51316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8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lood platele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5589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2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emperatu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35802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3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iarrhe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71060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33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se weight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71060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3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eart rate (times /min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71060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35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reased intracranial pressu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71060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80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xpector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79655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750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imitation of mo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99583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84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 xml:space="preserve">hemoglobin(g/L)                  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26133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07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emperatu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2304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79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lood platele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420275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1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ever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898953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633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iarrhe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081374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63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se weight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081374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635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eart rate (times /min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081374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636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reased intracranial pressu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081374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435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imitation of mo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10675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895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ther chronic diseas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44545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896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reased bronchovascular shadow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44545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015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DH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G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81298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ural effus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I 18:0/17: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99567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74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mpyema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I 18:0/17: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97710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74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mphadenectas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I 18:0/17: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97710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569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RP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I 38: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55018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99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 xml:space="preserve">hemoglobin(g/L)                  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I 38: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7525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2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a(mmol/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C 18:1/23: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160929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553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S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C 18:1/23: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49524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ysphor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94E-0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espiratory failu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94E-0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i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94E-0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ysphag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94E-0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ifficulty urinating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r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efecati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94E-0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eart visual examin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94E-0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reatinin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94E-0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D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94E-0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4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94E-0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1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appetenc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57E-0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65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yspnea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1881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25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ung consolid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6752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1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ppetit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9149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13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rea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89149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4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 scor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173897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6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imitation of mo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206684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1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O2(mmHg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247783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6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 xml:space="preserve">insomnia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295914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77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ired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412319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80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dema of lower extremit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980390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8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he thoracic compliance decreas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980390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8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H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980390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97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otal poin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70136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mpyema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I22:6 (sn-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13E-0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17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mphadenectas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I22:6 (sn-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13E-0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3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mpyema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0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8253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39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mphadenectas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0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18253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306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RP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0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77115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75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espiratory sounds in both lungs are symmetr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0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0030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010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st history of COP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0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80040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01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mphysem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0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80040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2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ever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4:1/20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66354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866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mpyema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4:1/20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33020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867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mphadenectas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4:1/20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33020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9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aO2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5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223930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849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lood sugar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mol/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5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51698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90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ural effus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5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49916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920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ight Swea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5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52050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92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oarsenes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5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52050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92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ronchiectasia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5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52050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923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moking (pack * years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5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52050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92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2 hyperfunc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5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52050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925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ulmonary arterial hypertens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5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52050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926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ung examination/barrel ches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5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52050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927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ercussion of the lu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5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52050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92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a(mmol/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5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52050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929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CO2(mmHg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5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52050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37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aO2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168722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7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lood sugar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mol/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964654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06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ight Swea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65080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07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oarsenes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65080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0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ronchiectasia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65080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09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moking (pack * years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65080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10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2 hyperfunc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65080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1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ulmonary arterial hypertens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65080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1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ung examination/barrel ches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65080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13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ercussion of the lu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65080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1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a(mmol/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65080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15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CO2(mmHg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65080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50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ight Swea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7:0/1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3562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50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oarsenes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7:0/1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3562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503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ronchiectasia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7:0/1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3562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50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moking (pack * years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7:0/1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3562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505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2 hyperfunc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7:0/1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3562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506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ulmonary arterial hypertens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7:0/1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3562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507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ung examination/barrel ches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7:0/1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3562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50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ercussion of the lu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7:0/1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3562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509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a(mmol/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7:0/1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3562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510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CO2(mmHg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7:0/1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3562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51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ural effus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7:0/1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36478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0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ural effus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9:0/2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874488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70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aO2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9:0/2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208937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34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lood sugar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mol/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9:0/2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89035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0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- dime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9:0/2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63200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717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ight Swea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9:0/2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93194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71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oarsenes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9:0/2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93194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719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ronchiectasia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9:0/2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93194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720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Smoking (pack * years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9:0/2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93194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72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2 hyperfunc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9:0/2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93194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72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ulmonary arterial hypertens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9:0/2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93194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723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ung examination/barrel ches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9:0/2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93194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72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ercussion of the lu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9:0/2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93194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725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a(mmol/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9:0/2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93194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726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CO2(mmHg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9:0/23: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93194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76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O2(mmHg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4:1/21: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04124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22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ung auscult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474799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18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hest auscult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1813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73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ired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.86E-0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13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ther chronic diseas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85E-0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1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reased bronchovascular shadow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85E-0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0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 xml:space="preserve">insomnia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32453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247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ung auscult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503268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886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 scor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640516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89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appetenc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66714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979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ppetit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897627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980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rea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897627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204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ysphor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7338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205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espiratory failu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7338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206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i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7338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207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ysphag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7338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20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ifficulty urinating or defecati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7338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209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eart visual examin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7338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210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reatinin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7338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211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D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7338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212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7338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299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S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7477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453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otal poin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18627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98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imitation of mo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86597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833</w:t>
            </w:r>
          </w:p>
        </w:tc>
        <w:tc>
          <w:tcPr>
            <w:tcW w:w="5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hest auscult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246838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42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3592"/>
        <w:gridCol w:w="2551"/>
        <w:gridCol w:w="1843"/>
      </w:tblGrid>
      <w:tr>
        <w:trPr>
          <w:trHeight w:val="270" w:hRule="atLeast"/>
        </w:trPr>
        <w:tc>
          <w:tcPr>
            <w:tcW w:w="86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/>
              <w:t>S</w:t>
            </w:r>
            <w:r>
              <w:rPr/>
              <w:t>upplemental Table 2: Statistical Details of integrated clinical phenomes with lipid elements in patients with</w:t>
            </w:r>
            <w:r>
              <w:rPr>
                <w:sz w:val="24"/>
              </w:rPr>
              <w:t xml:space="preserve"> acute pulmonary embolism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Scor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Lipid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15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ther chronic diseases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C 16:0/26: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750110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16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ulmonary nodule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C 16:0/26: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750110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17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DH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C 16:0/26: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750110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18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S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C 16:0/26: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750110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63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ural effusion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C 16:0/26: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918382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89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otal point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C 16:0/26: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845847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376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- dime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7: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808257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377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fever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7: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808257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378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emperatur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7: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808257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396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imitation of motion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7: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886511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397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 scores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7: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886511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93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xpectoration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7: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861581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318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ural thicken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C 22:6 (sn-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514449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319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reased intracranial pressur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C 22:6 (sn-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514449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320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rea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C 22:6 (sn-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514449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68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ural thicken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C 19:0 (sn-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84226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69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reased intracranial pressur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C 19:0 (sn-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84226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70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rea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C 19:0 (sn-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84226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63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ural thicken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C 20:3 (sn-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425305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64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reased intracranial pressur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C 20:3 (sn-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425305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65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rea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C 20:3 (sn-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425305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08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iredness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C 20:5 (sn-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050513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05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ural thicken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C 39:0 (18:0/21:0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148081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06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reased intracranial pressur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C 39:0 (18:0/21:0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148081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07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rea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C 39:0 (18:0/21:0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148081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84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ural thicken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C 18:0 (sn-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01824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85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reased intracranial pressur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C 18:0 (sn-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01824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86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rea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C 18:0 (sn-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01824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93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dema of lower extremity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4:0/24: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574776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94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hest pain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4:0/24: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574776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95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oronary heart diseas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4:0/24: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574776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96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utritur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4:0/24: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574776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09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xpectoration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8:0/20: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365398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293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ough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38: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231350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81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ural thicken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38: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762975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82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reased intracranial pressur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38: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762975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83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rea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38: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762975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62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ural thicken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07E-0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63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reased intracranial pressur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07E-0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rea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.07E-0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33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chypn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40: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393335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41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 history of other lung diseases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782543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42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 xml:space="preserve">hemameba 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782543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09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ural thicken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8: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511865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10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reased intracranial pressur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8: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511865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11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rea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8: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511865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47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chypn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18: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593724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ural thicken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C 22:0 (sn-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28E-0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reased intracranial pressur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C 22:0 (sn-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28E-0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rea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C 22:0 (sn-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28E-0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35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chypn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C 22:0 (sn-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248046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49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ural thicken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0: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403980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50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reased intracranial pressur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0: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403980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51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rea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0: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403980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84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chypn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0: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543547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00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ural thicken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4:1/20: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62127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01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reased intracranial pressur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4:1/20: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62127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02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rea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4:1/20: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62127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69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ural thicken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5: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681241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70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reased intracranial pressur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5: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681241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71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rea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5: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681241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39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leural thicken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577985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40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ncreased intracranial pressur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577985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41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urea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577985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335</w:t>
            </w:r>
          </w:p>
        </w:tc>
        <w:tc>
          <w:tcPr>
            <w:tcW w:w="3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chypn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1/24: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59213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3875"/>
        <w:gridCol w:w="2410"/>
        <w:gridCol w:w="2385"/>
      </w:tblGrid>
      <w:tr>
        <w:trPr>
          <w:trHeight w:val="270" w:hRule="atLeast"/>
        </w:trPr>
        <w:tc>
          <w:tcPr>
            <w:tcW w:w="93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/>
              <w:t>S</w:t>
            </w:r>
            <w:r>
              <w:rPr/>
              <w:t>upplemental Table 3: Statistical Details of integrated clinical phenomes with lipid elements in patients with</w:t>
            </w:r>
            <w:r>
              <w:rPr>
                <w:sz w:val="24"/>
              </w:rPr>
              <w:t xml:space="preserve"> acute exacerbation of chronic pulmonary diseases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Scor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Lipid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57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 xml:space="preserve">hemameba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I 22:4 (sn-1)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501540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97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espiratory rate (times /min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I 22:4 (sn-1)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205550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98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lbumin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/L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I 22:4 (sn-1)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205550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00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eutrophile granulocyt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I 22:4 (sn-1)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205550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53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educed exercise toleranc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22:6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962499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54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2 hyperfunction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22:6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962499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55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ung examination/barrel ches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22:6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962499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56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EA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22:6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962499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46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wheezing ral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22:6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70825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 history of other lung diseases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C 17:1 (sn-1)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4565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ther chronic diseases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C 17:1 (sn-1)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024565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36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 xml:space="preserve">hemameba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I 20:0 (sn-1)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872071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90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 xml:space="preserve">hemameba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20:4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775814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258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S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S20:4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046844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23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educed exercise toleranc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G15:0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851034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24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2 hyperfunction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G15:0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851034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25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ung examination/barrel ches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G15:0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851034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26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EA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G15:0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851034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344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wheezing ral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G15:0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474923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85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 xml:space="preserve">hemameba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37:5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1087065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72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 history of other lung diseases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0:0/18:1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514886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73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Other chronic diseases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0:0/18:1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514886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30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K(mmol/L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S 20:3/22:6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3176152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30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albumin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/L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C 18:1/23:1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04761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31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respiratory rate (times /min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C 18:1/23:1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04761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33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eutrophile granulocyt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C 18:1/23:1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04761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92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S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C 18:1/23:1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640664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γ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一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G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ysoPE19:0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1443128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395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ulmonary nodule 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0:5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746231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43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ulmonary nodule 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4:1/20:5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460679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297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iredness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5:0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223033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298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yspnea 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5:0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223033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299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ulmonary embolism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5:0/25:0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223033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06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wheez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240129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243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an't lie down at nigh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962596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413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iredness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833117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414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yspnea 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833117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415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ulmonary embolism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20:0/21:5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833117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83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I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creased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ronchovascular shadows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7:0/13:0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256489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22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istory of asthma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7:0/13:0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278251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23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ose weight 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7:0/13:0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278251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24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NS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7:0/13:0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278251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28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coronary heart diseas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7:0/13:0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300994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341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lood sugar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mmol/L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7:0/13:0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434533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12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emoptysis 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6:0/18:3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4504491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45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dema of lower extremity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6:0/18:3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0908457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17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iredness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6:0/18:3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367840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18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yspnea 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6:0/18:3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367840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19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ulmonary embolism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6:0/18:3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3678403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72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wheez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9:0/22:5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1994496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62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hemoptysis 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8:4/19:1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0974324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92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tiredness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8:4/19:1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292313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93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dyspnea 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8:4/19:1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292313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94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ulmonary embolism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8:4/19:1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22923135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91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dema of lower extremity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8:4/19:1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36394774</w:t>
            </w:r>
          </w:p>
        </w:tc>
      </w:tr>
      <w:tr>
        <w:trPr>
          <w:trHeight w:val="270" w:hRule="atLeast"/>
        </w:trPr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256</w:t>
            </w:r>
          </w:p>
        </w:tc>
        <w:tc>
          <w:tcPr>
            <w:tcW w:w="3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blood pressur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PA 18:4/19:1</w:t>
            </w:r>
          </w:p>
        </w:tc>
        <w:tc>
          <w:tcPr>
            <w:tcW w:w="2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0.040301602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b/>
      <w:bCs/>
      <w:kern w:val="0"/>
      <w:sz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9T18:20:00Z</dcterms:created>
  <dc:creator>Alvin Frances</dc:creator>
  <dc:description/>
  <cp:keywords/>
  <dc:language>en-US</dc:language>
  <cp:lastModifiedBy>xdwan</cp:lastModifiedBy>
  <dcterms:modified xsi:type="dcterms:W3CDTF">2019-03-09T18:20:00Z</dcterms:modified>
  <cp:revision>2</cp:revision>
  <dc:subject/>
  <dc:title/>
</cp:coreProperties>
</file>